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3442D" w14:textId="77777777" w:rsidR="00C9480E" w:rsidRPr="00660270" w:rsidRDefault="00C9480E" w:rsidP="00C9480E">
      <w:pPr>
        <w:spacing w:line="360" w:lineRule="auto"/>
        <w:rPr>
          <w:b/>
          <w:bCs/>
          <w:sz w:val="20"/>
          <w:szCs w:val="20"/>
        </w:rPr>
      </w:pPr>
      <w:r w:rsidRPr="00660270">
        <w:rPr>
          <w:b/>
          <w:bCs/>
          <w:sz w:val="20"/>
          <w:szCs w:val="20"/>
        </w:rPr>
        <w:t>Supplement 1. Surgeons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555"/>
        <w:gridCol w:w="1842"/>
        <w:gridCol w:w="1723"/>
        <w:gridCol w:w="1701"/>
      </w:tblGrid>
      <w:tr w:rsidR="00C9480E" w:rsidRPr="00660270" w14:paraId="26697270" w14:textId="77777777" w:rsidTr="00BA350E">
        <w:tc>
          <w:tcPr>
            <w:tcW w:w="1555" w:type="dxa"/>
            <w:tcBorders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4C6B261F" w14:textId="77777777" w:rsidR="00C9480E" w:rsidRPr="00660270" w:rsidRDefault="00C9480E" w:rsidP="00BA350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60270">
              <w:rPr>
                <w:b/>
                <w:bCs/>
                <w:sz w:val="20"/>
                <w:szCs w:val="20"/>
              </w:rPr>
              <w:t>Surgeons</w:t>
            </w:r>
          </w:p>
        </w:tc>
        <w:tc>
          <w:tcPr>
            <w:tcW w:w="1842" w:type="dxa"/>
            <w:tcBorders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45A260CF" w14:textId="77777777" w:rsidR="00C9480E" w:rsidRPr="00660270" w:rsidRDefault="00C9480E" w:rsidP="00BA350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60270">
              <w:rPr>
                <w:b/>
                <w:bCs/>
                <w:sz w:val="20"/>
                <w:szCs w:val="20"/>
              </w:rPr>
              <w:t>Total thyroid surgeries</w:t>
            </w:r>
          </w:p>
        </w:tc>
        <w:tc>
          <w:tcPr>
            <w:tcW w:w="1723" w:type="dxa"/>
            <w:tcBorders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0168AE1C" w14:textId="77777777" w:rsidR="00C9480E" w:rsidRPr="00660270" w:rsidRDefault="00C9480E" w:rsidP="00BA350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60270">
              <w:rPr>
                <w:b/>
                <w:bCs/>
                <w:sz w:val="20"/>
                <w:szCs w:val="20"/>
              </w:rPr>
              <w:t>Thyroid hematomas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7EC1189" w14:textId="77777777" w:rsidR="00C9480E" w:rsidRPr="00660270" w:rsidRDefault="00C9480E" w:rsidP="00BA350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60270">
              <w:rPr>
                <w:b/>
                <w:bCs/>
                <w:sz w:val="20"/>
                <w:szCs w:val="20"/>
              </w:rPr>
              <w:t>Incidence (%)</w:t>
            </w:r>
          </w:p>
        </w:tc>
      </w:tr>
      <w:tr w:rsidR="00C9480E" w:rsidRPr="00660270" w14:paraId="56399EB1" w14:textId="77777777" w:rsidTr="00BA350E">
        <w:tc>
          <w:tcPr>
            <w:tcW w:w="1555" w:type="dxa"/>
            <w:tcBorders>
              <w:top w:val="single" w:sz="24" w:space="0" w:color="000000"/>
              <w:left w:val="nil"/>
              <w:bottom w:val="nil"/>
            </w:tcBorders>
            <w:vAlign w:val="center"/>
          </w:tcPr>
          <w:p w14:paraId="36580479" w14:textId="77777777" w:rsidR="00C9480E" w:rsidRPr="00660270" w:rsidRDefault="00C9480E" w:rsidP="00BA350E">
            <w:pPr>
              <w:spacing w:line="360" w:lineRule="auto"/>
              <w:ind w:right="140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Surgeon 1</w:t>
            </w:r>
          </w:p>
        </w:tc>
        <w:tc>
          <w:tcPr>
            <w:tcW w:w="1842" w:type="dxa"/>
            <w:tcBorders>
              <w:top w:val="single" w:sz="24" w:space="0" w:color="000000"/>
              <w:bottom w:val="nil"/>
            </w:tcBorders>
          </w:tcPr>
          <w:p w14:paraId="69B0669D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723" w:type="dxa"/>
            <w:tcBorders>
              <w:top w:val="single" w:sz="24" w:space="0" w:color="000000"/>
              <w:bottom w:val="nil"/>
            </w:tcBorders>
          </w:tcPr>
          <w:p w14:paraId="2F5D96AA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24" w:space="0" w:color="000000"/>
              <w:bottom w:val="nil"/>
              <w:right w:val="nil"/>
            </w:tcBorders>
          </w:tcPr>
          <w:p w14:paraId="3469B460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0%</w:t>
            </w:r>
          </w:p>
        </w:tc>
      </w:tr>
      <w:tr w:rsidR="00C9480E" w:rsidRPr="00660270" w14:paraId="1357F3D3" w14:textId="77777777" w:rsidTr="00BA350E"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B89C1A4" w14:textId="77777777" w:rsidR="00C9480E" w:rsidRPr="00660270" w:rsidRDefault="00C9480E" w:rsidP="00BA350E">
            <w:pPr>
              <w:spacing w:line="360" w:lineRule="auto"/>
              <w:ind w:right="140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Surgeon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D6AC82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505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CA4E1B3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C736E37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8</w:t>
            </w:r>
            <w:r w:rsidRPr="00660270">
              <w:rPr>
                <w:bCs/>
                <w:sz w:val="20"/>
                <w:szCs w:val="20"/>
              </w:rPr>
              <w:t>%</w:t>
            </w:r>
          </w:p>
        </w:tc>
      </w:tr>
      <w:tr w:rsidR="00C9480E" w:rsidRPr="00660270" w14:paraId="042927C2" w14:textId="77777777" w:rsidTr="00BA350E"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0318FD7" w14:textId="77777777" w:rsidR="00C9480E" w:rsidRPr="00660270" w:rsidRDefault="00C9480E" w:rsidP="00BA350E">
            <w:pPr>
              <w:spacing w:line="360" w:lineRule="auto"/>
              <w:ind w:right="140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Surgeon 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67E8B2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522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556DA57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03282E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1.7%</w:t>
            </w:r>
          </w:p>
        </w:tc>
      </w:tr>
      <w:tr w:rsidR="00C9480E" w:rsidRPr="00660270" w14:paraId="0C0D46DE" w14:textId="77777777" w:rsidTr="00BA350E"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9E6F60C" w14:textId="77777777" w:rsidR="00C9480E" w:rsidRPr="00660270" w:rsidRDefault="00C9480E" w:rsidP="00BA350E">
            <w:pPr>
              <w:spacing w:line="360" w:lineRule="auto"/>
              <w:ind w:right="140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Surgeon 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7A0984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119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0CC0105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D4FDE3A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6</w:t>
            </w:r>
            <w:r w:rsidRPr="00660270">
              <w:rPr>
                <w:bCs/>
                <w:sz w:val="20"/>
                <w:szCs w:val="20"/>
              </w:rPr>
              <w:t>%</w:t>
            </w:r>
          </w:p>
        </w:tc>
      </w:tr>
      <w:tr w:rsidR="00C9480E" w:rsidRPr="00660270" w14:paraId="79E5EC4C" w14:textId="77777777" w:rsidTr="00BA350E"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464666C" w14:textId="77777777" w:rsidR="00C9480E" w:rsidRPr="00660270" w:rsidRDefault="00C9480E" w:rsidP="00BA350E">
            <w:pPr>
              <w:spacing w:line="360" w:lineRule="auto"/>
              <w:ind w:right="140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Surgeon 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BA2AC7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3257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308038F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57D7B09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Cs/>
                <w:sz w:val="20"/>
                <w:szCs w:val="20"/>
              </w:rPr>
            </w:pPr>
            <w:r w:rsidRPr="00660270">
              <w:rPr>
                <w:bCs/>
                <w:sz w:val="20"/>
                <w:szCs w:val="20"/>
              </w:rPr>
              <w:t>0.3%</w:t>
            </w:r>
          </w:p>
        </w:tc>
      </w:tr>
    </w:tbl>
    <w:p w14:paraId="04A70C42" w14:textId="77777777" w:rsidR="00C9480E" w:rsidRPr="00660270" w:rsidRDefault="00C9480E" w:rsidP="00C9480E">
      <w:pPr>
        <w:spacing w:line="360" w:lineRule="auto"/>
        <w:rPr>
          <w:sz w:val="20"/>
          <w:szCs w:val="20"/>
          <w:u w:val="single"/>
        </w:rPr>
      </w:pPr>
    </w:p>
    <w:p w14:paraId="178E01FE" w14:textId="77777777" w:rsidR="00C9480E" w:rsidRPr="00660270" w:rsidRDefault="00C9480E" w:rsidP="00C9480E">
      <w:pPr>
        <w:spacing w:line="360" w:lineRule="auto"/>
        <w:rPr>
          <w:b/>
          <w:bCs/>
          <w:sz w:val="20"/>
          <w:szCs w:val="20"/>
        </w:rPr>
      </w:pPr>
      <w:r w:rsidRPr="00660270">
        <w:rPr>
          <w:b/>
          <w:bCs/>
          <w:sz w:val="20"/>
          <w:szCs w:val="20"/>
        </w:rPr>
        <w:br w:type="page"/>
      </w:r>
    </w:p>
    <w:p w14:paraId="4A851808" w14:textId="77777777" w:rsidR="00C9480E" w:rsidRPr="00660270" w:rsidRDefault="00C9480E" w:rsidP="00C9480E">
      <w:pPr>
        <w:spacing w:line="360" w:lineRule="auto"/>
        <w:rPr>
          <w:b/>
          <w:bCs/>
          <w:sz w:val="20"/>
          <w:szCs w:val="20"/>
        </w:rPr>
      </w:pPr>
      <w:r w:rsidRPr="00660270">
        <w:rPr>
          <w:b/>
          <w:bCs/>
          <w:sz w:val="20"/>
          <w:szCs w:val="20"/>
        </w:rPr>
        <w:lastRenderedPageBreak/>
        <w:t>Supplement 2. Anesthesiologists</w:t>
      </w:r>
    </w:p>
    <w:tbl>
      <w:tblPr>
        <w:tblW w:w="48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920"/>
      </w:tblGrid>
      <w:tr w:rsidR="00C9480E" w:rsidRPr="00660270" w14:paraId="6B83EEFA" w14:textId="77777777" w:rsidTr="00BA350E">
        <w:trPr>
          <w:trHeight w:val="249"/>
        </w:trPr>
        <w:tc>
          <w:tcPr>
            <w:tcW w:w="2910" w:type="dxa"/>
            <w:tcBorders>
              <w:top w:val="single" w:sz="6" w:space="0" w:color="D9D9E3"/>
              <w:left w:val="nil"/>
              <w:bottom w:val="single" w:sz="24" w:space="0" w:color="000000"/>
              <w:right w:val="single" w:sz="6" w:space="0" w:color="D9D9E3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F7C617" w14:textId="77777777" w:rsidR="00C9480E" w:rsidRPr="00660270" w:rsidRDefault="00C9480E" w:rsidP="00BA350E">
            <w:pPr>
              <w:spacing w:line="360" w:lineRule="auto"/>
              <w:ind w:right="140"/>
              <w:jc w:val="center"/>
              <w:rPr>
                <w:b/>
                <w:sz w:val="20"/>
                <w:szCs w:val="20"/>
              </w:rPr>
            </w:pPr>
            <w:r w:rsidRPr="00660270">
              <w:rPr>
                <w:b/>
                <w:sz w:val="20"/>
                <w:szCs w:val="20"/>
              </w:rPr>
              <w:t xml:space="preserve">Anesthesiologists </w:t>
            </w:r>
          </w:p>
        </w:tc>
        <w:tc>
          <w:tcPr>
            <w:tcW w:w="1920" w:type="dxa"/>
            <w:tcBorders>
              <w:top w:val="single" w:sz="6" w:space="0" w:color="D9D9E3"/>
              <w:left w:val="single" w:sz="6" w:space="0" w:color="D9D9E3"/>
              <w:bottom w:val="single" w:sz="24" w:space="0" w:color="000000"/>
              <w:right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7762BB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 w:rsidRPr="00660270">
              <w:rPr>
                <w:b/>
                <w:sz w:val="20"/>
                <w:szCs w:val="20"/>
              </w:rPr>
              <w:t>Total sample</w:t>
            </w:r>
          </w:p>
          <w:p w14:paraId="29137BDF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b/>
                <w:i/>
                <w:iCs/>
                <w:sz w:val="20"/>
                <w:szCs w:val="20"/>
              </w:rPr>
              <w:t>n</w:t>
            </w:r>
            <w:r w:rsidRPr="00660270">
              <w:rPr>
                <w:b/>
                <w:sz w:val="20"/>
                <w:szCs w:val="20"/>
              </w:rPr>
              <w:t xml:space="preserve"> = 30 (%)</w:t>
            </w:r>
          </w:p>
        </w:tc>
      </w:tr>
      <w:tr w:rsidR="00C9480E" w:rsidRPr="00660270" w14:paraId="4FEC224E" w14:textId="77777777" w:rsidTr="00BA350E">
        <w:trPr>
          <w:trHeight w:val="249"/>
        </w:trPr>
        <w:tc>
          <w:tcPr>
            <w:tcW w:w="2910" w:type="dxa"/>
            <w:tcBorders>
              <w:top w:val="single" w:sz="24" w:space="0" w:color="000000"/>
              <w:left w:val="nil"/>
              <w:bottom w:val="nil"/>
              <w:right w:val="single" w:sz="6" w:space="0" w:color="D9D9E3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73EC46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</w:t>
            </w:r>
          </w:p>
          <w:p w14:paraId="5D3C1238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2</w:t>
            </w:r>
          </w:p>
          <w:p w14:paraId="6493D18C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3</w:t>
            </w:r>
          </w:p>
          <w:p w14:paraId="15DAD495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4</w:t>
            </w:r>
          </w:p>
          <w:p w14:paraId="071A211D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5</w:t>
            </w:r>
          </w:p>
          <w:p w14:paraId="107505DE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6</w:t>
            </w:r>
          </w:p>
          <w:p w14:paraId="746ECF31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7</w:t>
            </w:r>
          </w:p>
          <w:p w14:paraId="5A0F77D2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8</w:t>
            </w:r>
          </w:p>
          <w:p w14:paraId="1E749838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9</w:t>
            </w:r>
          </w:p>
          <w:p w14:paraId="7A006984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0</w:t>
            </w:r>
          </w:p>
          <w:p w14:paraId="7CDCF099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1</w:t>
            </w:r>
          </w:p>
          <w:p w14:paraId="43072354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2</w:t>
            </w:r>
          </w:p>
          <w:p w14:paraId="03E33033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3</w:t>
            </w:r>
          </w:p>
          <w:p w14:paraId="3DBCD078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4</w:t>
            </w:r>
          </w:p>
          <w:p w14:paraId="0F96716D" w14:textId="77777777" w:rsidR="00C9480E" w:rsidRPr="00660270" w:rsidRDefault="00C9480E" w:rsidP="00BA350E">
            <w:pPr>
              <w:spacing w:line="360" w:lineRule="auto"/>
              <w:ind w:right="140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Anesthesiologist 15</w:t>
            </w:r>
          </w:p>
        </w:tc>
        <w:tc>
          <w:tcPr>
            <w:tcW w:w="1920" w:type="dxa"/>
            <w:tcBorders>
              <w:top w:val="single" w:sz="24" w:space="0" w:color="000000"/>
              <w:left w:val="single" w:sz="6" w:space="0" w:color="D9D9E3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8A104E" w14:textId="77777777" w:rsidR="00C9480E" w:rsidRPr="00660270" w:rsidRDefault="00C9480E" w:rsidP="00BA350E">
            <w:pPr>
              <w:spacing w:line="360" w:lineRule="auto"/>
              <w:ind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3 (10%)</w:t>
            </w:r>
          </w:p>
          <w:p w14:paraId="60A05288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018B0F37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4ED3625C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1E7131CD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4 (13.3%)</w:t>
            </w:r>
          </w:p>
          <w:p w14:paraId="77904442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7497A06B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2 (6.7%)</w:t>
            </w:r>
          </w:p>
          <w:p w14:paraId="77F2203B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1ECB5EE9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7B04E4A3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05C432CF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3 (10%)</w:t>
            </w:r>
          </w:p>
          <w:p w14:paraId="52DDF0C3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7 (23.3%)</w:t>
            </w:r>
          </w:p>
          <w:p w14:paraId="276A4035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  <w:p w14:paraId="322E0327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2 (6.7%)</w:t>
            </w:r>
          </w:p>
          <w:p w14:paraId="2A3BB71A" w14:textId="77777777" w:rsidR="00C9480E" w:rsidRPr="00660270" w:rsidRDefault="00C9480E" w:rsidP="00BA350E">
            <w:pPr>
              <w:spacing w:line="360" w:lineRule="auto"/>
              <w:ind w:left="140" w:right="140"/>
              <w:jc w:val="center"/>
              <w:rPr>
                <w:sz w:val="20"/>
                <w:szCs w:val="20"/>
              </w:rPr>
            </w:pPr>
            <w:r w:rsidRPr="00660270">
              <w:rPr>
                <w:sz w:val="20"/>
                <w:szCs w:val="20"/>
              </w:rPr>
              <w:t>1 (3.3%)</w:t>
            </w:r>
          </w:p>
        </w:tc>
      </w:tr>
    </w:tbl>
    <w:p w14:paraId="437E58AB" w14:textId="77777777" w:rsidR="00BB1B8C" w:rsidRDefault="00BB1B8C"/>
    <w:sectPr w:rsidR="00BB1B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0E"/>
    <w:rsid w:val="0007323C"/>
    <w:rsid w:val="00193612"/>
    <w:rsid w:val="001F5F4F"/>
    <w:rsid w:val="00214BBE"/>
    <w:rsid w:val="002D59B3"/>
    <w:rsid w:val="002F0B6E"/>
    <w:rsid w:val="005F3ADB"/>
    <w:rsid w:val="00825BC6"/>
    <w:rsid w:val="00960194"/>
    <w:rsid w:val="00AF3525"/>
    <w:rsid w:val="00B87578"/>
    <w:rsid w:val="00BB1B8C"/>
    <w:rsid w:val="00BC6DA5"/>
    <w:rsid w:val="00C9480E"/>
    <w:rsid w:val="00D0790B"/>
    <w:rsid w:val="00E9596E"/>
    <w:rsid w:val="00F8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2FEA2"/>
  <w15:chartTrackingRefBased/>
  <w15:docId w15:val="{EA3E56A5-9643-924F-8C11-E57D117C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80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80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jit-Roger</dc:creator>
  <cp:keywords/>
  <dc:description/>
  <cp:lastModifiedBy>Emily Ajit-Roger</cp:lastModifiedBy>
  <cp:revision>1</cp:revision>
  <dcterms:created xsi:type="dcterms:W3CDTF">2024-10-30T16:27:00Z</dcterms:created>
  <dcterms:modified xsi:type="dcterms:W3CDTF">2024-10-30T16:29:00Z</dcterms:modified>
</cp:coreProperties>
</file>